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819" w:rsidRDefault="00264819" w:rsidP="00264819">
      <w:pPr>
        <w:ind w:left="142"/>
      </w:pPr>
      <w:r>
        <w:rPr>
          <w:rFonts w:ascii="Segoe UI" w:hAnsi="Segoe UI" w:cs="Segoe UI"/>
          <w:color w:val="0D0D0D"/>
          <w:shd w:val="clear" w:color="auto" w:fill="FFFFFF"/>
        </w:rPr>
        <w:t>The above is the interview outline for conducting semi-structured interviews with users, primarily exploring their demands for rural creative products. Semi-structured interviews are open-ended, allowing conversation to flow naturally based on the interviewee's interests and responses.</w:t>
      </w:r>
    </w:p>
    <w:p w:rsidR="00264819" w:rsidRDefault="00264819" w:rsidP="0049305D">
      <w:pPr>
        <w:rPr>
          <w:b/>
        </w:rPr>
      </w:pPr>
    </w:p>
    <w:p w:rsidR="00264819" w:rsidRDefault="00264819" w:rsidP="0049305D">
      <w:pPr>
        <w:rPr>
          <w:b/>
        </w:rPr>
      </w:pPr>
    </w:p>
    <w:p w:rsidR="00732293" w:rsidRDefault="00873D89" w:rsidP="00F27288">
      <w:pPr>
        <w:pStyle w:val="a4"/>
        <w:numPr>
          <w:ilvl w:val="0"/>
          <w:numId w:val="12"/>
        </w:numPr>
        <w:ind w:firstLineChars="0"/>
      </w:pPr>
      <w:r w:rsidRPr="0049305D">
        <w:t>Name</w:t>
      </w:r>
      <w:r w:rsidR="00732293">
        <w:rPr>
          <w:rFonts w:hint="eastAsia"/>
        </w:rPr>
        <w:t>：</w:t>
      </w:r>
    </w:p>
    <w:p w:rsidR="00F27288" w:rsidRDefault="00F27288" w:rsidP="00F27288">
      <w:pPr>
        <w:pStyle w:val="a4"/>
        <w:ind w:left="780" w:firstLineChars="0" w:firstLine="0"/>
        <w:rPr>
          <w:rFonts w:hint="eastAsia"/>
        </w:rPr>
      </w:pPr>
    </w:p>
    <w:p w:rsidR="00F27288" w:rsidRDefault="00873D89" w:rsidP="00F27288">
      <w:pPr>
        <w:pStyle w:val="a4"/>
        <w:numPr>
          <w:ilvl w:val="0"/>
          <w:numId w:val="12"/>
        </w:numPr>
        <w:ind w:firstLineChars="0"/>
      </w:pPr>
      <w:r w:rsidRPr="0049305D">
        <w:t>Age</w:t>
      </w:r>
      <w:r w:rsidR="00732293">
        <w:rPr>
          <w:rFonts w:hint="eastAsia"/>
        </w:rPr>
        <w:t>：</w:t>
      </w:r>
    </w:p>
    <w:p w:rsidR="00732293" w:rsidRDefault="00873D89" w:rsidP="00F27288">
      <w:pPr>
        <w:pStyle w:val="a4"/>
        <w:ind w:left="780" w:firstLineChars="0" w:firstLine="0"/>
      </w:pPr>
      <w:r w:rsidRPr="0049305D">
        <w:t xml:space="preserve"> </w:t>
      </w:r>
    </w:p>
    <w:p w:rsidR="00F27288" w:rsidRDefault="00873D89" w:rsidP="00F27288">
      <w:pPr>
        <w:pStyle w:val="a4"/>
        <w:numPr>
          <w:ilvl w:val="0"/>
          <w:numId w:val="12"/>
        </w:numPr>
        <w:ind w:firstLineChars="0"/>
      </w:pPr>
      <w:r w:rsidRPr="0049305D">
        <w:t>Gender</w:t>
      </w:r>
      <w:r w:rsidR="00732293">
        <w:rPr>
          <w:rFonts w:hint="eastAsia"/>
        </w:rPr>
        <w:t>：</w:t>
      </w:r>
    </w:p>
    <w:p w:rsidR="00732293" w:rsidRDefault="00873D89" w:rsidP="00F27288">
      <w:r w:rsidRPr="0049305D">
        <w:t xml:space="preserve"> </w:t>
      </w:r>
    </w:p>
    <w:p w:rsidR="00732293" w:rsidRDefault="00732293" w:rsidP="00F27288">
      <w:pPr>
        <w:pStyle w:val="a4"/>
        <w:numPr>
          <w:ilvl w:val="0"/>
          <w:numId w:val="12"/>
        </w:numPr>
        <w:ind w:firstLineChars="0"/>
      </w:pPr>
      <w:r>
        <w:t>Education</w:t>
      </w:r>
      <w:r>
        <w:rPr>
          <w:rFonts w:hint="eastAsia"/>
        </w:rPr>
        <w:t>：</w:t>
      </w:r>
    </w:p>
    <w:p w:rsidR="00F27288" w:rsidRDefault="00F27288" w:rsidP="00F27288">
      <w:pPr>
        <w:rPr>
          <w:rFonts w:hint="eastAsia"/>
        </w:rPr>
      </w:pPr>
    </w:p>
    <w:p w:rsidR="00873D89" w:rsidRDefault="00873D89" w:rsidP="00F27288">
      <w:pPr>
        <w:pStyle w:val="a4"/>
        <w:numPr>
          <w:ilvl w:val="0"/>
          <w:numId w:val="12"/>
        </w:numPr>
        <w:ind w:firstLineChars="0"/>
      </w:pPr>
      <w:r w:rsidRPr="0049305D">
        <w:t>Level Occupation</w:t>
      </w:r>
      <w:r w:rsidR="00732293">
        <w:rPr>
          <w:rFonts w:hint="eastAsia"/>
        </w:rPr>
        <w:t>：</w:t>
      </w:r>
    </w:p>
    <w:p w:rsidR="00F27288" w:rsidRDefault="00F27288" w:rsidP="00F27288">
      <w:pPr>
        <w:rPr>
          <w:rFonts w:hint="eastAsia"/>
        </w:rPr>
      </w:pPr>
    </w:p>
    <w:p w:rsidR="00F27288" w:rsidRDefault="00C51DA4" w:rsidP="00F27288">
      <w:pPr>
        <w:pStyle w:val="a4"/>
        <w:numPr>
          <w:ilvl w:val="0"/>
          <w:numId w:val="12"/>
        </w:numPr>
        <w:ind w:firstLineChars="0"/>
        <w:rPr>
          <w:rFonts w:hint="eastAsia"/>
        </w:rPr>
      </w:pPr>
      <w:r w:rsidRPr="00C51DA4">
        <w:t>Do you currently live in a rural or urban area? If urban, how often do you return to the countryside?</w:t>
      </w:r>
    </w:p>
    <w:p w:rsidR="00F27288" w:rsidRDefault="00F27288" w:rsidP="00F27288">
      <w:pPr>
        <w:rPr>
          <w:rFonts w:hint="eastAsia"/>
        </w:rPr>
      </w:pPr>
    </w:p>
    <w:p w:rsidR="00C51DA4" w:rsidRDefault="00C51DA4" w:rsidP="00F27288">
      <w:pPr>
        <w:pStyle w:val="a4"/>
        <w:numPr>
          <w:ilvl w:val="0"/>
          <w:numId w:val="12"/>
        </w:numPr>
        <w:ind w:firstLineChars="0"/>
      </w:pPr>
      <w:r w:rsidRPr="00C51DA4">
        <w:t>What types of cultural and creative products do you usually like to buy?</w:t>
      </w:r>
    </w:p>
    <w:p w:rsidR="00F27288" w:rsidRDefault="00F27288" w:rsidP="00F27288">
      <w:pPr>
        <w:ind w:left="420"/>
        <w:rPr>
          <w:rFonts w:hint="eastAsia"/>
        </w:rPr>
      </w:pPr>
    </w:p>
    <w:p w:rsidR="00C51DA4" w:rsidRDefault="00C51DA4" w:rsidP="00F27288">
      <w:pPr>
        <w:pStyle w:val="a4"/>
        <w:numPr>
          <w:ilvl w:val="0"/>
          <w:numId w:val="12"/>
        </w:numPr>
        <w:ind w:firstLineChars="0"/>
      </w:pPr>
      <w:r>
        <w:t>What factors are most important to you when purchasing cultural and creative products?</w:t>
      </w:r>
    </w:p>
    <w:p w:rsidR="00C51DA4" w:rsidRDefault="00C51DA4" w:rsidP="00C51DA4">
      <w:pPr>
        <w:ind w:firstLineChars="200" w:firstLine="420"/>
      </w:pPr>
    </w:p>
    <w:p w:rsidR="00C51DA4" w:rsidRDefault="00C51DA4" w:rsidP="00F27288">
      <w:pPr>
        <w:pStyle w:val="a4"/>
        <w:numPr>
          <w:ilvl w:val="0"/>
          <w:numId w:val="12"/>
        </w:numPr>
        <w:ind w:firstLineChars="0"/>
      </w:pPr>
      <w:r>
        <w:t>Do you prefer traditional or modern design when choosing cultural and creative products? Why?</w:t>
      </w:r>
    </w:p>
    <w:p w:rsidR="00C51DA4" w:rsidRDefault="00C51DA4" w:rsidP="00C51DA4">
      <w:pPr>
        <w:ind w:firstLineChars="200" w:firstLine="420"/>
      </w:pPr>
    </w:p>
    <w:p w:rsidR="00C51DA4" w:rsidRDefault="00C51DA4" w:rsidP="00F27288">
      <w:pPr>
        <w:pStyle w:val="a4"/>
        <w:numPr>
          <w:ilvl w:val="0"/>
          <w:numId w:val="12"/>
        </w:numPr>
        <w:ind w:firstLineChars="0"/>
      </w:pPr>
      <w:r>
        <w:t>What do you think are the unique attractions of rural cultural and creative products?</w:t>
      </w:r>
    </w:p>
    <w:p w:rsidR="00C51DA4" w:rsidRDefault="00C51DA4" w:rsidP="00C51DA4">
      <w:pPr>
        <w:ind w:firstLineChars="200" w:firstLine="420"/>
      </w:pPr>
    </w:p>
    <w:p w:rsidR="00C51DA4" w:rsidRDefault="00C51DA4" w:rsidP="00F27288">
      <w:pPr>
        <w:pStyle w:val="a4"/>
        <w:numPr>
          <w:ilvl w:val="0"/>
          <w:numId w:val="12"/>
        </w:numPr>
        <w:ind w:firstLineChars="0"/>
      </w:pPr>
      <w:r>
        <w:t>What is your main motivation for purchasing rural cultural and creative products?</w:t>
      </w:r>
    </w:p>
    <w:p w:rsidR="00C51DA4" w:rsidRDefault="00C51DA4" w:rsidP="00C51DA4">
      <w:pPr>
        <w:ind w:firstLineChars="200" w:firstLine="420"/>
      </w:pPr>
    </w:p>
    <w:p w:rsidR="00C51DA4" w:rsidRDefault="00C51DA4" w:rsidP="00F27288">
      <w:pPr>
        <w:pStyle w:val="a4"/>
        <w:numPr>
          <w:ilvl w:val="0"/>
          <w:numId w:val="12"/>
        </w:numPr>
        <w:ind w:firstLineChars="0"/>
      </w:pPr>
      <w:r>
        <w:t>What innovations do you want to see in the design of rural cultural and creative products?</w:t>
      </w:r>
    </w:p>
    <w:p w:rsidR="00C51DA4" w:rsidRDefault="00C51DA4" w:rsidP="00C51DA4">
      <w:pPr>
        <w:ind w:firstLineChars="200" w:firstLine="420"/>
      </w:pPr>
    </w:p>
    <w:p w:rsidR="00C51DA4" w:rsidRDefault="00C51DA4" w:rsidP="00F27288">
      <w:pPr>
        <w:pStyle w:val="a4"/>
        <w:numPr>
          <w:ilvl w:val="0"/>
          <w:numId w:val="12"/>
        </w:numPr>
        <w:ind w:firstLineChars="0"/>
      </w:pPr>
      <w:r>
        <w:t>What traditional elements do you think should be retained in the design of rural cultural and creative products?</w:t>
      </w:r>
    </w:p>
    <w:p w:rsidR="00C51DA4" w:rsidRDefault="00C51DA4" w:rsidP="00C51DA4">
      <w:pPr>
        <w:ind w:firstLineChars="200" w:firstLine="420"/>
      </w:pPr>
    </w:p>
    <w:p w:rsidR="00C51DA4" w:rsidRDefault="00C51DA4" w:rsidP="00F27288">
      <w:pPr>
        <w:pStyle w:val="a4"/>
        <w:numPr>
          <w:ilvl w:val="0"/>
          <w:numId w:val="12"/>
        </w:numPr>
        <w:ind w:firstLineChars="0"/>
      </w:pPr>
      <w:r>
        <w:t>What specific needs or expectations do you have for the functionality of rural cultural and creative products?</w:t>
      </w:r>
    </w:p>
    <w:p w:rsidR="00C51DA4" w:rsidRDefault="00C51DA4" w:rsidP="00C51DA4">
      <w:pPr>
        <w:ind w:firstLineChars="200" w:firstLine="420"/>
      </w:pPr>
    </w:p>
    <w:p w:rsidR="00C51DA4" w:rsidRPr="0049305D" w:rsidRDefault="00C51DA4" w:rsidP="00F27288">
      <w:pPr>
        <w:pStyle w:val="a4"/>
        <w:numPr>
          <w:ilvl w:val="0"/>
          <w:numId w:val="12"/>
        </w:numPr>
        <w:ind w:firstLineChars="0"/>
        <w:rPr>
          <w:rFonts w:hint="eastAsia"/>
        </w:rPr>
      </w:pPr>
      <w:r>
        <w:t>Are you willing to pay more for customized rural cultural and creative products? Why?</w:t>
      </w:r>
    </w:p>
    <w:p w:rsidR="0049305D" w:rsidRDefault="0049305D" w:rsidP="0049305D"/>
    <w:p w:rsidR="00F27288" w:rsidRDefault="00F27288" w:rsidP="00F27288">
      <w:pPr>
        <w:pStyle w:val="a4"/>
        <w:numPr>
          <w:ilvl w:val="0"/>
          <w:numId w:val="12"/>
        </w:numPr>
        <w:ind w:firstLineChars="0"/>
      </w:pPr>
      <w:r>
        <w:t>What are the main channels through which you purchase rural cultural and creative products?</w:t>
      </w:r>
    </w:p>
    <w:p w:rsidR="00F27288" w:rsidRDefault="00F27288" w:rsidP="00F27288">
      <w:pPr>
        <w:ind w:firstLineChars="200" w:firstLine="420"/>
      </w:pPr>
    </w:p>
    <w:p w:rsidR="00F27288" w:rsidRDefault="00F27288" w:rsidP="00F27288">
      <w:pPr>
        <w:pStyle w:val="a4"/>
        <w:numPr>
          <w:ilvl w:val="0"/>
          <w:numId w:val="12"/>
        </w:numPr>
        <w:ind w:firstLineChars="0"/>
      </w:pPr>
      <w:r>
        <w:t>When you buy rural cultural and creative products, do you pay attention to their production process or craftsmanship?</w:t>
      </w:r>
    </w:p>
    <w:p w:rsidR="00F27288" w:rsidRDefault="00F27288" w:rsidP="00F27288">
      <w:pPr>
        <w:ind w:firstLineChars="200" w:firstLine="420"/>
      </w:pPr>
    </w:p>
    <w:p w:rsidR="00F27288" w:rsidRDefault="00F27288" w:rsidP="00F27288">
      <w:pPr>
        <w:pStyle w:val="a4"/>
        <w:numPr>
          <w:ilvl w:val="0"/>
          <w:numId w:val="12"/>
        </w:numPr>
        <w:ind w:firstLineChars="0"/>
      </w:pPr>
      <w:r>
        <w:t>What do you think are the shortcomings in the experience of rural cultural and creative products in the current market?</w:t>
      </w:r>
    </w:p>
    <w:p w:rsidR="00F27288" w:rsidRDefault="00F27288" w:rsidP="00F27288">
      <w:pPr>
        <w:ind w:firstLineChars="200" w:firstLine="420"/>
      </w:pPr>
    </w:p>
    <w:p w:rsidR="00F27288" w:rsidRDefault="00F27288" w:rsidP="00F27288">
      <w:pPr>
        <w:pStyle w:val="a4"/>
        <w:numPr>
          <w:ilvl w:val="0"/>
          <w:numId w:val="12"/>
        </w:numPr>
        <w:ind w:firstLineChars="0"/>
      </w:pPr>
      <w:r>
        <w:t>What do you think is the future development trend of rural cultural and creative products?</w:t>
      </w:r>
    </w:p>
    <w:p w:rsidR="00F27288" w:rsidRDefault="00F27288" w:rsidP="00F27288">
      <w:pPr>
        <w:ind w:firstLineChars="200" w:firstLine="420"/>
      </w:pPr>
    </w:p>
    <w:p w:rsidR="00F27288" w:rsidRDefault="00F27288" w:rsidP="00F27288">
      <w:pPr>
        <w:pStyle w:val="a4"/>
        <w:numPr>
          <w:ilvl w:val="0"/>
          <w:numId w:val="12"/>
        </w:numPr>
        <w:ind w:firstLineChars="0"/>
      </w:pPr>
      <w:r>
        <w:t>Do you feel that rural cultural and creative products are now branded to what extent?</w:t>
      </w:r>
    </w:p>
    <w:p w:rsidR="00F27288" w:rsidRDefault="00F27288" w:rsidP="00F27288">
      <w:pPr>
        <w:ind w:firstLineChars="200" w:firstLine="420"/>
      </w:pPr>
    </w:p>
    <w:p w:rsidR="00F27288" w:rsidRDefault="00F27288" w:rsidP="00F27288">
      <w:pPr>
        <w:pStyle w:val="a4"/>
        <w:numPr>
          <w:ilvl w:val="0"/>
          <w:numId w:val="12"/>
        </w:numPr>
        <w:ind w:firstLineChars="0"/>
      </w:pPr>
      <w:r>
        <w:t>Do you think there is room for improvement in the promotion and publicity of rural cultural and creative products?</w:t>
      </w:r>
    </w:p>
    <w:p w:rsidR="00F27288" w:rsidRDefault="00F27288" w:rsidP="00F27288">
      <w:pPr>
        <w:ind w:firstLineChars="200" w:firstLine="420"/>
      </w:pPr>
    </w:p>
    <w:p w:rsidR="00F27288" w:rsidRDefault="00F27288" w:rsidP="00F27288">
      <w:pPr>
        <w:pStyle w:val="a4"/>
        <w:numPr>
          <w:ilvl w:val="0"/>
          <w:numId w:val="12"/>
        </w:numPr>
        <w:ind w:firstLineChars="0"/>
      </w:pPr>
      <w:r>
        <w:t>What advice do you have for rural cultural and creative product designers?</w:t>
      </w:r>
    </w:p>
    <w:p w:rsidR="00F27288" w:rsidRDefault="00F27288" w:rsidP="00F27288">
      <w:pPr>
        <w:ind w:firstLineChars="200" w:firstLine="420"/>
      </w:pPr>
    </w:p>
    <w:p w:rsidR="00F27288" w:rsidRDefault="00F27288" w:rsidP="00F27288">
      <w:pPr>
        <w:pStyle w:val="a4"/>
        <w:numPr>
          <w:ilvl w:val="0"/>
          <w:numId w:val="12"/>
        </w:numPr>
        <w:ind w:firstLineChars="0"/>
      </w:pPr>
      <w:r>
        <w:t>What do you think are some ways to better understand consumer needs and reflect them in product design?</w:t>
      </w:r>
    </w:p>
    <w:p w:rsidR="00F27288" w:rsidRDefault="00F27288" w:rsidP="00F27288">
      <w:pPr>
        <w:ind w:firstLineChars="200" w:firstLine="420"/>
      </w:pPr>
    </w:p>
    <w:p w:rsidR="00F27288" w:rsidRDefault="00F27288" w:rsidP="00F27288">
      <w:pPr>
        <w:pStyle w:val="a4"/>
        <w:numPr>
          <w:ilvl w:val="0"/>
          <w:numId w:val="12"/>
        </w:numPr>
        <w:ind w:firstLineChars="0"/>
      </w:pPr>
      <w:r>
        <w:t>Have you had any particular experiences with purchasing rural cultural and creative products? Can you share them?</w:t>
      </w:r>
    </w:p>
    <w:p w:rsidR="00F27288" w:rsidRDefault="00F27288" w:rsidP="00F27288">
      <w:pPr>
        <w:ind w:firstLineChars="200" w:firstLine="420"/>
        <w:rPr>
          <w:rFonts w:hint="eastAsia"/>
        </w:rPr>
      </w:pPr>
    </w:p>
    <w:p w:rsidR="00873D89" w:rsidRDefault="00873D89" w:rsidP="0015367D">
      <w:pPr>
        <w:ind w:left="142"/>
      </w:pPr>
    </w:p>
    <w:p w:rsidR="006550C4" w:rsidRDefault="006550C4" w:rsidP="0015367D">
      <w:pPr>
        <w:ind w:left="142"/>
      </w:pPr>
    </w:p>
    <w:p w:rsidR="006550C4" w:rsidRDefault="006550C4" w:rsidP="0015367D">
      <w:pPr>
        <w:ind w:left="142"/>
      </w:pPr>
    </w:p>
    <w:p w:rsidR="006550C4" w:rsidRPr="005B00C3" w:rsidRDefault="00F31C7D" w:rsidP="00F31C7D">
      <w:pPr>
        <w:jc w:val="center"/>
        <w:rPr>
          <w:b/>
        </w:rPr>
      </w:pPr>
      <w:r w:rsidRPr="005B00C3">
        <w:rPr>
          <w:b/>
        </w:rPr>
        <w:t>KANO Questionnaire Survey</w:t>
      </w:r>
    </w:p>
    <w:p w:rsidR="00F72930" w:rsidRDefault="0023663C" w:rsidP="00F72930">
      <w:pPr>
        <w:ind w:left="142"/>
      </w:pPr>
      <w:r>
        <w:br/>
      </w:r>
      <w:r w:rsidR="00F72930">
        <w:t>In order to design a rural cultural and creative products to meet the needs of users, I hope you can spare a few minutes to participate in the questionnaire, your valuable advice will be an important element of our product design improvement. The questionnaire adopts the scale type, from 5 to 1 satisfaction decreases, 5 is very satisfied, 4 is deserved, 3 is indifferent, 2 is barely accepted, 1 is very dissatisfied, a topic from the positive and negative sides to ask questions, thank you for your support!</w:t>
      </w:r>
    </w:p>
    <w:p w:rsidR="00F72930" w:rsidRDefault="00F72930" w:rsidP="00F72930">
      <w:pPr>
        <w:ind w:left="142"/>
      </w:pPr>
    </w:p>
    <w:p w:rsidR="00F72930" w:rsidRDefault="00F72930" w:rsidP="00F72930">
      <w:pPr>
        <w:ind w:left="142"/>
      </w:pPr>
      <w:r>
        <w:t>1. Have you ever purchased any rural cultural and creative products?</w:t>
      </w:r>
    </w:p>
    <w:p w:rsidR="00F72930" w:rsidRDefault="00F72930" w:rsidP="00F72930">
      <w:pPr>
        <w:ind w:left="142"/>
      </w:pPr>
      <w:r>
        <w:t xml:space="preserve">     Yes□ No□</w:t>
      </w:r>
    </w:p>
    <w:p w:rsidR="00F72930" w:rsidRDefault="00F72930" w:rsidP="00F72930">
      <w:pPr>
        <w:ind w:left="142"/>
      </w:pPr>
    </w:p>
    <w:p w:rsidR="00F72930" w:rsidRDefault="00F72930" w:rsidP="00F72930">
      <w:pPr>
        <w:ind w:left="142"/>
      </w:pPr>
      <w:r>
        <w:t>2. What is your age?</w:t>
      </w:r>
    </w:p>
    <w:p w:rsidR="00F72930" w:rsidRDefault="00F72930" w:rsidP="00F72930">
      <w:pPr>
        <w:ind w:left="142"/>
      </w:pPr>
      <w:r>
        <w:t>18-20 years old□ 21-30 years old□ 31-40 years old□ 41-50 years old□ 51-60 years old□ 60 years old or older□ 3.</w:t>
      </w:r>
    </w:p>
    <w:p w:rsidR="00F72930" w:rsidRDefault="00F72930" w:rsidP="00F72930">
      <w:pPr>
        <w:ind w:left="142"/>
      </w:pPr>
    </w:p>
    <w:p w:rsidR="00F72930" w:rsidRDefault="00F72930" w:rsidP="00F72930">
      <w:pPr>
        <w:ind w:left="142"/>
      </w:pPr>
      <w:r>
        <w:t>3. What is your education level?</w:t>
      </w:r>
    </w:p>
    <w:p w:rsidR="006550C4" w:rsidRDefault="00F72930" w:rsidP="00F72930">
      <w:pPr>
        <w:ind w:left="142"/>
      </w:pPr>
      <w:r>
        <w:t xml:space="preserve">Below high school□ High school and junior college□ Specialized□ Bachelor's degree□ </w:t>
      </w:r>
      <w:r>
        <w:lastRenderedPageBreak/>
        <w:t>Master's degree□ Doctoral degree and above□</w:t>
      </w:r>
    </w:p>
    <w:p w:rsidR="00F72930" w:rsidRDefault="00F72930" w:rsidP="00F72930">
      <w:pPr>
        <w:ind w:left="142"/>
      </w:pPr>
    </w:p>
    <w:p w:rsidR="00C71768" w:rsidRDefault="00C71768" w:rsidP="00F72930">
      <w:pPr>
        <w:ind w:left="142"/>
      </w:pPr>
    </w:p>
    <w:p w:rsidR="00C71768" w:rsidRDefault="0037227E" w:rsidP="00F72930">
      <w:pPr>
        <w:ind w:left="142"/>
        <w:rPr>
          <w:rFonts w:hint="eastAsia"/>
        </w:rPr>
      </w:pPr>
      <w:r w:rsidRPr="0037227E">
        <w:t>4. Rural cultural and creative products have cultural heritage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F72930" w:rsidTr="00884DED">
        <w:tc>
          <w:tcPr>
            <w:tcW w:w="1704" w:type="dxa"/>
          </w:tcPr>
          <w:p w:rsidR="00F72930" w:rsidRDefault="00F72930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 w:rsidR="00C71768">
              <w:t>.</w:t>
            </w:r>
            <w:r w:rsidRPr="00F72930">
              <w:t xml:space="preserve"> Very satisfied</w:t>
            </w:r>
          </w:p>
        </w:tc>
        <w:tc>
          <w:tcPr>
            <w:tcW w:w="1704" w:type="dxa"/>
          </w:tcPr>
          <w:p w:rsidR="00F72930" w:rsidRDefault="00F72930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 w:rsidR="00C71768">
              <w:t>.</w:t>
            </w:r>
            <w:r w:rsidRPr="00F72930">
              <w:t xml:space="preserve"> Deserves it</w:t>
            </w:r>
          </w:p>
        </w:tc>
        <w:tc>
          <w:tcPr>
            <w:tcW w:w="1704" w:type="dxa"/>
          </w:tcPr>
          <w:p w:rsidR="00F72930" w:rsidRDefault="00F72930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 w:rsidR="00C71768">
              <w:t>.</w:t>
            </w:r>
            <w:r w:rsidRPr="00F72930">
              <w:t xml:space="preserve"> Doesn't matter</w:t>
            </w:r>
          </w:p>
        </w:tc>
        <w:tc>
          <w:tcPr>
            <w:tcW w:w="1705" w:type="dxa"/>
          </w:tcPr>
          <w:p w:rsidR="00F72930" w:rsidRDefault="00F72930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 w:rsidR="00C71768">
              <w:t>.</w:t>
            </w:r>
            <w:r w:rsidRPr="00F72930">
              <w:t xml:space="preserve"> Barely accepts it</w:t>
            </w:r>
          </w:p>
        </w:tc>
        <w:tc>
          <w:tcPr>
            <w:tcW w:w="1705" w:type="dxa"/>
          </w:tcPr>
          <w:p w:rsidR="00F72930" w:rsidRPr="00F72930" w:rsidRDefault="00F72930" w:rsidP="00F72930">
            <w:pPr>
              <w:rPr>
                <w:rFonts w:hint="eastAsia"/>
              </w:rPr>
            </w:pPr>
            <w:r>
              <w:t>1</w:t>
            </w:r>
            <w:r w:rsidR="00C71768">
              <w:t>.</w:t>
            </w:r>
            <w:r w:rsidRPr="00F72930">
              <w:t>Very dissatisfied</w:t>
            </w:r>
          </w:p>
        </w:tc>
      </w:tr>
      <w:tr w:rsidR="00F72930" w:rsidTr="00C71768">
        <w:trPr>
          <w:trHeight w:val="292"/>
        </w:trPr>
        <w:tc>
          <w:tcPr>
            <w:tcW w:w="1704" w:type="dxa"/>
          </w:tcPr>
          <w:p w:rsidR="00F72930" w:rsidRDefault="00F72930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4" w:type="dxa"/>
          </w:tcPr>
          <w:p w:rsidR="00F72930" w:rsidRDefault="00F72930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4" w:type="dxa"/>
          </w:tcPr>
          <w:p w:rsidR="00F72930" w:rsidRDefault="00F72930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5" w:type="dxa"/>
          </w:tcPr>
          <w:p w:rsidR="00F72930" w:rsidRDefault="00F72930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5" w:type="dxa"/>
          </w:tcPr>
          <w:p w:rsidR="00F72930" w:rsidRDefault="00F72930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F72930" w:rsidRDefault="00F72930" w:rsidP="00F72930">
      <w:pPr>
        <w:ind w:left="142"/>
      </w:pPr>
    </w:p>
    <w:p w:rsidR="00873D89" w:rsidRDefault="00070BF2" w:rsidP="0037227E">
      <w:r>
        <w:t>5</w:t>
      </w:r>
      <w:r w:rsidR="0037227E" w:rsidRPr="0037227E">
        <w:t>. Rural cultural and creative products do not have cultural heritage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CC7D53" w:rsidTr="00884DED">
        <w:tc>
          <w:tcPr>
            <w:tcW w:w="1704" w:type="dxa"/>
          </w:tcPr>
          <w:p w:rsidR="00CC7D53" w:rsidRDefault="00CC7D53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704" w:type="dxa"/>
          </w:tcPr>
          <w:p w:rsidR="00CC7D53" w:rsidRDefault="00CC7D53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704" w:type="dxa"/>
          </w:tcPr>
          <w:p w:rsidR="00CC7D53" w:rsidRDefault="00CC7D53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705" w:type="dxa"/>
          </w:tcPr>
          <w:p w:rsidR="00CC7D53" w:rsidRDefault="00CC7D53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705" w:type="dxa"/>
          </w:tcPr>
          <w:p w:rsidR="00CC7D53" w:rsidRPr="00F72930" w:rsidRDefault="00CC7D53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CC7D53" w:rsidTr="00884DED">
        <w:trPr>
          <w:trHeight w:val="292"/>
        </w:trPr>
        <w:tc>
          <w:tcPr>
            <w:tcW w:w="1704" w:type="dxa"/>
          </w:tcPr>
          <w:p w:rsidR="00CC7D53" w:rsidRDefault="00CC7D53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4" w:type="dxa"/>
          </w:tcPr>
          <w:p w:rsidR="00CC7D53" w:rsidRDefault="00CC7D53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4" w:type="dxa"/>
          </w:tcPr>
          <w:p w:rsidR="00CC7D53" w:rsidRDefault="00CC7D53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5" w:type="dxa"/>
          </w:tcPr>
          <w:p w:rsidR="00CC7D53" w:rsidRDefault="00CC7D53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5" w:type="dxa"/>
          </w:tcPr>
          <w:p w:rsidR="00CC7D53" w:rsidRDefault="00CC7D53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CC7D53" w:rsidRDefault="00CC7D53" w:rsidP="0037227E"/>
    <w:p w:rsidR="00070BF2" w:rsidRDefault="005B00C3" w:rsidP="0037227E">
      <w:r>
        <w:t>6</w:t>
      </w:r>
      <w:r w:rsidR="00070BF2" w:rsidRPr="00070BF2">
        <w:t>. Rural cultural and creative products are geographically attributed, your comments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C360CA" w:rsidTr="00884DED"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705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705" w:type="dxa"/>
          </w:tcPr>
          <w:p w:rsidR="00C360CA" w:rsidRPr="00F72930" w:rsidRDefault="00C360CA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C360CA" w:rsidTr="00884DED">
        <w:trPr>
          <w:trHeight w:val="292"/>
        </w:trPr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5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5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C360CA" w:rsidRDefault="00C360CA" w:rsidP="0037227E"/>
    <w:p w:rsidR="00C360CA" w:rsidRDefault="005B00C3" w:rsidP="0037227E">
      <w:r>
        <w:t>7</w:t>
      </w:r>
      <w:r w:rsidR="00C360CA" w:rsidRPr="00C360CA">
        <w:t>. Rural cultural and creative products are not geographically attributable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C360CA" w:rsidTr="00884DED"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705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705" w:type="dxa"/>
          </w:tcPr>
          <w:p w:rsidR="00C360CA" w:rsidRPr="00F72930" w:rsidRDefault="00C360CA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C360CA" w:rsidTr="00884DED">
        <w:trPr>
          <w:trHeight w:val="292"/>
        </w:trPr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5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5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C360CA" w:rsidRDefault="00C360CA" w:rsidP="0037227E"/>
    <w:p w:rsidR="00C360CA" w:rsidRDefault="005B00C3" w:rsidP="0037227E">
      <w:r>
        <w:t>8</w:t>
      </w:r>
      <w:r w:rsidR="00C360CA" w:rsidRPr="00C360CA">
        <w:t>. Rural cultural and creative products have social identity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C360CA" w:rsidTr="00884DED"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705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705" w:type="dxa"/>
          </w:tcPr>
          <w:p w:rsidR="00C360CA" w:rsidRPr="00F72930" w:rsidRDefault="00C360CA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C360CA" w:rsidTr="00884DED">
        <w:trPr>
          <w:trHeight w:val="292"/>
        </w:trPr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5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5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C360CA" w:rsidRDefault="00C360CA" w:rsidP="0037227E"/>
    <w:p w:rsidR="00C360CA" w:rsidRDefault="005B00C3" w:rsidP="0037227E">
      <w:r>
        <w:t>9</w:t>
      </w:r>
      <w:r w:rsidR="00C360CA" w:rsidRPr="00C360CA">
        <w:t>. Rural cultural and creative products do not have social identity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C360CA" w:rsidTr="00884DED"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705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705" w:type="dxa"/>
          </w:tcPr>
          <w:p w:rsidR="00C360CA" w:rsidRPr="00F72930" w:rsidRDefault="00C360CA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C360CA" w:rsidTr="00884DED">
        <w:trPr>
          <w:trHeight w:val="292"/>
        </w:trPr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4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5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705" w:type="dxa"/>
          </w:tcPr>
          <w:p w:rsidR="00C360CA" w:rsidRDefault="00C360CA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C360CA" w:rsidRDefault="00C360CA" w:rsidP="0037227E"/>
    <w:p w:rsidR="00691348" w:rsidRDefault="005B00C3" w:rsidP="0037227E">
      <w:r>
        <w:t>10</w:t>
      </w:r>
      <w:r w:rsidR="00691348" w:rsidRPr="00691348">
        <w:t>. Rural cultural and creative products can inspire users' cultural reverence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691348" w:rsidTr="00691348">
        <w:tc>
          <w:tcPr>
            <w:tcW w:w="1655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691348" w:rsidRPr="00F72930" w:rsidRDefault="00691348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691348" w:rsidTr="00691348">
        <w:trPr>
          <w:trHeight w:val="292"/>
        </w:trPr>
        <w:tc>
          <w:tcPr>
            <w:tcW w:w="1655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691348" w:rsidRDefault="005B00C3" w:rsidP="0037227E">
      <w:r>
        <w:lastRenderedPageBreak/>
        <w:t>11</w:t>
      </w:r>
      <w:r w:rsidR="00691348" w:rsidRPr="00691348">
        <w:t>. Rural cultural and creative products fail to inspire users' cultural reverence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691348" w:rsidTr="00884DED">
        <w:tc>
          <w:tcPr>
            <w:tcW w:w="1655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691348" w:rsidRPr="00F72930" w:rsidRDefault="00691348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691348" w:rsidTr="00884DED">
        <w:trPr>
          <w:trHeight w:val="292"/>
        </w:trPr>
        <w:tc>
          <w:tcPr>
            <w:tcW w:w="1655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691348" w:rsidRDefault="00691348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691348" w:rsidRDefault="00691348" w:rsidP="0037227E"/>
    <w:p w:rsidR="005C7833" w:rsidRDefault="005B00C3" w:rsidP="0037227E">
      <w:r>
        <w:t>12</w:t>
      </w:r>
      <w:r w:rsidR="008E2C52" w:rsidRPr="008E2C52">
        <w:t>.Rural cultural and creative products have a good emotional experience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8E2C52" w:rsidTr="00884DED">
        <w:tc>
          <w:tcPr>
            <w:tcW w:w="1655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8E2C52" w:rsidRPr="00F72930" w:rsidRDefault="008E2C52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8E2C52" w:rsidTr="00884DED">
        <w:trPr>
          <w:trHeight w:val="292"/>
        </w:trPr>
        <w:tc>
          <w:tcPr>
            <w:tcW w:w="1655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8E2C52" w:rsidRDefault="008E2C52" w:rsidP="0037227E"/>
    <w:p w:rsidR="008E2C52" w:rsidRDefault="005B00C3" w:rsidP="0037227E">
      <w:r>
        <w:t>13</w:t>
      </w:r>
      <w:r w:rsidR="008E2C52" w:rsidRPr="008E2C52">
        <w:t>. rural cultural and creative products do not have a good emotional experience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8E2C52" w:rsidTr="00884DED">
        <w:tc>
          <w:tcPr>
            <w:tcW w:w="1655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8E2C52" w:rsidRPr="00F72930" w:rsidRDefault="008E2C52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8E2C52" w:rsidTr="00884DED">
        <w:trPr>
          <w:trHeight w:val="292"/>
        </w:trPr>
        <w:tc>
          <w:tcPr>
            <w:tcW w:w="1655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8E2C52" w:rsidRDefault="008E2C52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8E2C52" w:rsidRDefault="008E2C52" w:rsidP="0037227E"/>
    <w:p w:rsidR="0025648B" w:rsidRDefault="005B00C3" w:rsidP="0037227E">
      <w:r>
        <w:t>14</w:t>
      </w:r>
      <w:r w:rsidR="0025648B" w:rsidRPr="0025648B">
        <w:t>.Rural cultural and creative products have customized services, your comments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25648B" w:rsidTr="00884DED">
        <w:tc>
          <w:tcPr>
            <w:tcW w:w="1655" w:type="dxa"/>
          </w:tcPr>
          <w:p w:rsidR="0025648B" w:rsidRDefault="0025648B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25648B" w:rsidRDefault="0025648B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25648B" w:rsidRDefault="0025648B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25648B" w:rsidRDefault="0025648B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25648B" w:rsidRPr="00F72930" w:rsidRDefault="0025648B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25648B" w:rsidTr="00884DED">
        <w:trPr>
          <w:trHeight w:val="292"/>
        </w:trPr>
        <w:tc>
          <w:tcPr>
            <w:tcW w:w="1655" w:type="dxa"/>
          </w:tcPr>
          <w:p w:rsidR="0025648B" w:rsidRDefault="0025648B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25648B" w:rsidRDefault="0025648B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25648B" w:rsidRDefault="0025648B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25648B" w:rsidRDefault="0025648B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25648B" w:rsidRDefault="0025648B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25648B" w:rsidRDefault="0025648B" w:rsidP="0037227E"/>
    <w:p w:rsidR="0025648B" w:rsidRDefault="005B00C3" w:rsidP="0037227E">
      <w:r>
        <w:t>15</w:t>
      </w:r>
      <w:r w:rsidR="00284A35" w:rsidRPr="00284A35">
        <w:t>. Countryside Creative Products does not have a customization service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284A35" w:rsidTr="00884DED">
        <w:tc>
          <w:tcPr>
            <w:tcW w:w="1655" w:type="dxa"/>
          </w:tcPr>
          <w:p w:rsidR="00284A35" w:rsidRDefault="00284A35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284A35" w:rsidRDefault="00284A35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284A35" w:rsidRDefault="00284A35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284A35" w:rsidRDefault="00284A35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284A35" w:rsidRPr="00F72930" w:rsidRDefault="00284A35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284A35" w:rsidTr="00884DED">
        <w:trPr>
          <w:trHeight w:val="292"/>
        </w:trPr>
        <w:tc>
          <w:tcPr>
            <w:tcW w:w="1655" w:type="dxa"/>
          </w:tcPr>
          <w:p w:rsidR="00284A35" w:rsidRDefault="00284A35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284A35" w:rsidRDefault="00284A35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284A35" w:rsidRDefault="00284A35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284A35" w:rsidRDefault="00284A35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284A35" w:rsidRDefault="00284A35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284A35" w:rsidRDefault="00284A35" w:rsidP="0037227E"/>
    <w:p w:rsidR="007A0851" w:rsidRDefault="005B00C3" w:rsidP="0037227E">
      <w:r>
        <w:t>16</w:t>
      </w:r>
      <w:r w:rsidR="007A0851" w:rsidRPr="007A0851">
        <w:t>. Rural cultural and creative products with unique designs, your comments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7A0851" w:rsidTr="00884DED">
        <w:tc>
          <w:tcPr>
            <w:tcW w:w="1655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7A0851" w:rsidRPr="00F72930" w:rsidRDefault="007A0851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7A0851" w:rsidTr="00884DED">
        <w:trPr>
          <w:trHeight w:val="292"/>
        </w:trPr>
        <w:tc>
          <w:tcPr>
            <w:tcW w:w="1655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7A0851" w:rsidRDefault="007A0851" w:rsidP="0037227E"/>
    <w:p w:rsidR="007A0851" w:rsidRDefault="005B00C3" w:rsidP="0037227E">
      <w:r>
        <w:t>17</w:t>
      </w:r>
      <w:r w:rsidR="007A0851" w:rsidRPr="007A0851">
        <w:t>. Rural cultural and creative products do not have a unique design, your comments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7A0851" w:rsidTr="00884DED">
        <w:tc>
          <w:tcPr>
            <w:tcW w:w="1655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7A0851" w:rsidRPr="00F72930" w:rsidRDefault="007A0851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7A0851" w:rsidTr="00884DED">
        <w:trPr>
          <w:trHeight w:val="292"/>
        </w:trPr>
        <w:tc>
          <w:tcPr>
            <w:tcW w:w="1655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7A0851" w:rsidRDefault="007A0851" w:rsidP="0037227E"/>
    <w:p w:rsidR="007A0851" w:rsidRDefault="007A0851" w:rsidP="0037227E"/>
    <w:p w:rsidR="007A0851" w:rsidRDefault="005B00C3" w:rsidP="0037227E">
      <w:r>
        <w:lastRenderedPageBreak/>
        <w:t>18</w:t>
      </w:r>
      <w:r w:rsidR="007A0851" w:rsidRPr="007A0851">
        <w:t>. Rural cultural and creative products with handicraft quality, your evaluation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7A0851" w:rsidTr="00884DED">
        <w:tc>
          <w:tcPr>
            <w:tcW w:w="1655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7A0851" w:rsidRPr="00F72930" w:rsidRDefault="007A0851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7A0851" w:rsidTr="00884DED">
        <w:trPr>
          <w:trHeight w:val="292"/>
        </w:trPr>
        <w:tc>
          <w:tcPr>
            <w:tcW w:w="1655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7A0851" w:rsidRDefault="007A0851" w:rsidP="0037227E"/>
    <w:p w:rsidR="007A0851" w:rsidRDefault="005B00C3" w:rsidP="0037227E">
      <w:r>
        <w:t>19</w:t>
      </w:r>
      <w:r w:rsidR="007A0851" w:rsidRPr="007A0851">
        <w:t>. Rural cultural and creative products do not have the quality of handicrafts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7A0851" w:rsidTr="00884DED">
        <w:tc>
          <w:tcPr>
            <w:tcW w:w="1655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7A0851" w:rsidRPr="00F72930" w:rsidRDefault="007A0851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7A0851" w:rsidTr="00884DED">
        <w:trPr>
          <w:trHeight w:val="292"/>
        </w:trPr>
        <w:tc>
          <w:tcPr>
            <w:tcW w:w="1655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7A0851" w:rsidRDefault="007A0851" w:rsidP="0037227E"/>
    <w:p w:rsidR="007A0851" w:rsidRDefault="005B00C3" w:rsidP="0037227E">
      <w:r>
        <w:t>20</w:t>
      </w:r>
      <w:r w:rsidR="007A0851" w:rsidRPr="007A0851">
        <w:t>. Rural cultural and creative products are limited edition products, your comments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7A0851" w:rsidTr="00884DED">
        <w:tc>
          <w:tcPr>
            <w:tcW w:w="1655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7A0851" w:rsidRPr="00F72930" w:rsidRDefault="007A0851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7A0851" w:rsidTr="00884DED">
        <w:trPr>
          <w:trHeight w:val="292"/>
        </w:trPr>
        <w:tc>
          <w:tcPr>
            <w:tcW w:w="1655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7A0851" w:rsidRDefault="007A0851" w:rsidP="0037227E"/>
    <w:p w:rsidR="007A0851" w:rsidRDefault="005B00C3" w:rsidP="0037227E">
      <w:r>
        <w:t>21</w:t>
      </w:r>
      <w:r w:rsidR="007A0851" w:rsidRPr="007A0851">
        <w:t>. Rural cultural and creative products are not limited edition products, your comments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7A0851" w:rsidTr="00884DED">
        <w:tc>
          <w:tcPr>
            <w:tcW w:w="1655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7A0851" w:rsidRPr="00F72930" w:rsidRDefault="007A0851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7A0851" w:rsidTr="00884DED">
        <w:trPr>
          <w:trHeight w:val="292"/>
        </w:trPr>
        <w:tc>
          <w:tcPr>
            <w:tcW w:w="1655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7A0851" w:rsidRDefault="007A0851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7A0851" w:rsidRDefault="007A0851" w:rsidP="0037227E"/>
    <w:p w:rsidR="007A0851" w:rsidRDefault="005B00C3" w:rsidP="0037227E">
      <w:r>
        <w:t>22</w:t>
      </w:r>
      <w:r w:rsidR="00D32478" w:rsidRPr="00D32478">
        <w:t>.Rural cultural and creative products have a cozy experience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D32478" w:rsidTr="00884DED">
        <w:tc>
          <w:tcPr>
            <w:tcW w:w="1655" w:type="dxa"/>
          </w:tcPr>
          <w:p w:rsidR="00D32478" w:rsidRDefault="00D32478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D32478" w:rsidRDefault="00D32478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D32478" w:rsidRDefault="00D32478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D32478" w:rsidRDefault="00D32478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D32478" w:rsidRPr="00F72930" w:rsidRDefault="00D32478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D32478" w:rsidTr="00884DED">
        <w:trPr>
          <w:trHeight w:val="292"/>
        </w:trPr>
        <w:tc>
          <w:tcPr>
            <w:tcW w:w="1655" w:type="dxa"/>
          </w:tcPr>
          <w:p w:rsidR="00D32478" w:rsidRDefault="00D32478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D32478" w:rsidRDefault="00D32478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D32478" w:rsidRDefault="00D32478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D32478" w:rsidRDefault="00D32478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D32478" w:rsidRDefault="00D32478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D32478" w:rsidRDefault="00D32478" w:rsidP="0037227E"/>
    <w:p w:rsidR="00D32478" w:rsidRDefault="005B00C3" w:rsidP="0037227E">
      <w:r>
        <w:t>23</w:t>
      </w:r>
      <w:r w:rsidR="00F317C1" w:rsidRPr="00F317C1">
        <w:t>. rural cultural and creative products do not have a comfortable experience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F317C1" w:rsidTr="00884DED"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F317C1" w:rsidRPr="00F72930" w:rsidRDefault="00F317C1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F317C1" w:rsidTr="00884DED">
        <w:trPr>
          <w:trHeight w:val="292"/>
        </w:trPr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F317C1" w:rsidRDefault="00F317C1" w:rsidP="0037227E"/>
    <w:p w:rsidR="00F317C1" w:rsidRDefault="00F317C1" w:rsidP="0037227E"/>
    <w:p w:rsidR="00F317C1" w:rsidRDefault="005B00C3" w:rsidP="0037227E">
      <w:r>
        <w:t>24</w:t>
      </w:r>
      <w:r w:rsidR="00F317C1" w:rsidRPr="00F317C1">
        <w:t>. Rural cultural and creative products can improve the quality of life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F317C1" w:rsidTr="00884DED"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F317C1" w:rsidRPr="00F72930" w:rsidRDefault="00F317C1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F317C1" w:rsidTr="00884DED">
        <w:trPr>
          <w:trHeight w:val="292"/>
        </w:trPr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F317C1" w:rsidRDefault="00F317C1" w:rsidP="0037227E"/>
    <w:p w:rsidR="00F317C1" w:rsidRDefault="00F317C1" w:rsidP="0037227E"/>
    <w:p w:rsidR="00F317C1" w:rsidRDefault="005B00C3" w:rsidP="0037227E">
      <w:r>
        <w:lastRenderedPageBreak/>
        <w:t>25</w:t>
      </w:r>
      <w:r w:rsidR="00F317C1" w:rsidRPr="00F317C1">
        <w:t>. Rural cultural and creative products can not improve the quality of life, your comments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F317C1" w:rsidTr="00884DED"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F317C1" w:rsidRPr="00F72930" w:rsidRDefault="00F317C1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F317C1" w:rsidTr="00884DED">
        <w:trPr>
          <w:trHeight w:val="292"/>
        </w:trPr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F317C1" w:rsidRDefault="00F317C1" w:rsidP="0037227E"/>
    <w:p w:rsidR="00F317C1" w:rsidRDefault="00F317C1" w:rsidP="0037227E"/>
    <w:p w:rsidR="00F317C1" w:rsidRDefault="005B00C3" w:rsidP="0037227E">
      <w:r>
        <w:t>26</w:t>
      </w:r>
      <w:r w:rsidR="00F317C1" w:rsidRPr="00F317C1">
        <w:t>. Rural cultural and creative products are healthy and environmentally friendly, your comments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F317C1" w:rsidTr="00884DED"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F317C1" w:rsidRPr="00F72930" w:rsidRDefault="00F317C1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F317C1" w:rsidTr="00884DED">
        <w:trPr>
          <w:trHeight w:val="292"/>
        </w:trPr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F317C1" w:rsidRDefault="00F317C1" w:rsidP="0037227E"/>
    <w:p w:rsidR="00F317C1" w:rsidRDefault="005B00C3" w:rsidP="0037227E">
      <w:r>
        <w:t>27</w:t>
      </w:r>
      <w:r w:rsidR="00F317C1" w:rsidRPr="00F317C1">
        <w:t>. Rural cultural and creative products are not healthy and environmentally friendly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F317C1" w:rsidTr="00884DED"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F317C1" w:rsidRPr="00F72930" w:rsidRDefault="00F317C1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F317C1" w:rsidTr="00884DED">
        <w:trPr>
          <w:trHeight w:val="292"/>
        </w:trPr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F317C1" w:rsidRDefault="00F317C1" w:rsidP="0037227E"/>
    <w:p w:rsidR="00F317C1" w:rsidRDefault="00F317C1" w:rsidP="0037227E"/>
    <w:p w:rsidR="00F317C1" w:rsidRDefault="005B00C3" w:rsidP="0037227E">
      <w:r>
        <w:t>28</w:t>
      </w:r>
      <w:r w:rsidR="00F317C1" w:rsidRPr="00F317C1">
        <w:t>. Rural cultural and creative products have aesthetic enjoyment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F317C1" w:rsidTr="00884DED"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F317C1" w:rsidRPr="00F72930" w:rsidRDefault="00F317C1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F317C1" w:rsidTr="00884DED">
        <w:trPr>
          <w:trHeight w:val="292"/>
        </w:trPr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F317C1" w:rsidRDefault="00F317C1" w:rsidP="0037227E"/>
    <w:p w:rsidR="00F317C1" w:rsidRDefault="00F317C1" w:rsidP="0037227E"/>
    <w:p w:rsidR="00F317C1" w:rsidRDefault="005B00C3" w:rsidP="0037227E">
      <w:r>
        <w:t>29</w:t>
      </w:r>
      <w:r w:rsidR="00F317C1" w:rsidRPr="00F317C1">
        <w:t>. Rural cultural and creative products do not have aesthetic enjoyment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F317C1" w:rsidTr="00884DED"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F317C1" w:rsidRPr="00F72930" w:rsidRDefault="00F317C1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F317C1" w:rsidTr="00884DED">
        <w:trPr>
          <w:trHeight w:val="292"/>
        </w:trPr>
        <w:tc>
          <w:tcPr>
            <w:tcW w:w="1655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F317C1" w:rsidRDefault="00F317C1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F317C1" w:rsidRDefault="00F317C1" w:rsidP="0037227E"/>
    <w:p w:rsidR="00F317C1" w:rsidRDefault="00F317C1" w:rsidP="0037227E"/>
    <w:p w:rsidR="00F317C1" w:rsidRDefault="005B00C3" w:rsidP="0037227E">
      <w:r>
        <w:t>30</w:t>
      </w:r>
      <w:r w:rsidR="0025261C" w:rsidRPr="0025261C">
        <w:t>. Rural cultural and creative products have functional utility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25261C" w:rsidTr="00884DED">
        <w:tc>
          <w:tcPr>
            <w:tcW w:w="1655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25261C" w:rsidRPr="00F72930" w:rsidRDefault="0025261C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25261C" w:rsidTr="00884DED">
        <w:trPr>
          <w:trHeight w:val="292"/>
        </w:trPr>
        <w:tc>
          <w:tcPr>
            <w:tcW w:w="1655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25261C" w:rsidRDefault="0025261C" w:rsidP="0037227E"/>
    <w:p w:rsidR="0025261C" w:rsidRDefault="0025261C" w:rsidP="0037227E"/>
    <w:p w:rsidR="0025261C" w:rsidRDefault="0025261C" w:rsidP="0037227E"/>
    <w:p w:rsidR="0025261C" w:rsidRDefault="005B00C3" w:rsidP="0037227E">
      <w:r>
        <w:lastRenderedPageBreak/>
        <w:t>31</w:t>
      </w:r>
      <w:r w:rsidR="0025261C" w:rsidRPr="0025261C">
        <w:t>. Rural cultural and creative products do not have functional utility, your comment?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5"/>
        <w:gridCol w:w="1661"/>
        <w:gridCol w:w="1654"/>
        <w:gridCol w:w="1654"/>
        <w:gridCol w:w="1672"/>
      </w:tblGrid>
      <w:tr w:rsidR="0025261C" w:rsidTr="00884DED">
        <w:tc>
          <w:tcPr>
            <w:tcW w:w="1655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  <w:r w:rsidRPr="00F72930">
              <w:t>5</w:t>
            </w:r>
            <w:r>
              <w:t>.</w:t>
            </w:r>
            <w:r w:rsidRPr="00F72930">
              <w:t xml:space="preserve"> Very satisfied</w:t>
            </w:r>
          </w:p>
        </w:tc>
        <w:tc>
          <w:tcPr>
            <w:tcW w:w="1661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  <w:r w:rsidRPr="00F72930">
              <w:t>4</w:t>
            </w:r>
            <w:r>
              <w:t>.</w:t>
            </w:r>
            <w:r w:rsidRPr="00F72930">
              <w:t xml:space="preserve"> Deserves it</w:t>
            </w:r>
          </w:p>
        </w:tc>
        <w:tc>
          <w:tcPr>
            <w:tcW w:w="1654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  <w:r w:rsidRPr="00F72930">
              <w:t>3</w:t>
            </w:r>
            <w:r>
              <w:t>.</w:t>
            </w:r>
            <w:r w:rsidRPr="00F72930">
              <w:t xml:space="preserve"> Doesn't matter</w:t>
            </w:r>
          </w:p>
        </w:tc>
        <w:tc>
          <w:tcPr>
            <w:tcW w:w="1654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  <w:r w:rsidRPr="00F72930">
              <w:t>2</w:t>
            </w:r>
            <w:r>
              <w:t>.</w:t>
            </w:r>
            <w:r w:rsidRPr="00F72930">
              <w:t xml:space="preserve"> Barely accepts it</w:t>
            </w:r>
          </w:p>
        </w:tc>
        <w:tc>
          <w:tcPr>
            <w:tcW w:w="1672" w:type="dxa"/>
          </w:tcPr>
          <w:p w:rsidR="0025261C" w:rsidRPr="00F72930" w:rsidRDefault="0025261C" w:rsidP="00884DED">
            <w:pPr>
              <w:rPr>
                <w:rFonts w:hint="eastAsia"/>
              </w:rPr>
            </w:pPr>
            <w:r>
              <w:t>1.</w:t>
            </w:r>
            <w:r w:rsidRPr="00F72930">
              <w:t>Very dissatisfied</w:t>
            </w:r>
          </w:p>
        </w:tc>
      </w:tr>
      <w:tr w:rsidR="0025261C" w:rsidTr="00884DED">
        <w:trPr>
          <w:trHeight w:val="292"/>
        </w:trPr>
        <w:tc>
          <w:tcPr>
            <w:tcW w:w="1655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61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54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</w:p>
        </w:tc>
        <w:tc>
          <w:tcPr>
            <w:tcW w:w="1672" w:type="dxa"/>
          </w:tcPr>
          <w:p w:rsidR="0025261C" w:rsidRDefault="0025261C" w:rsidP="00884DED">
            <w:pPr>
              <w:jc w:val="left"/>
              <w:rPr>
                <w:sz w:val="24"/>
                <w:szCs w:val="32"/>
              </w:rPr>
            </w:pPr>
          </w:p>
        </w:tc>
      </w:tr>
    </w:tbl>
    <w:p w:rsidR="0025261C" w:rsidRDefault="0025261C" w:rsidP="0037227E"/>
    <w:p w:rsidR="00AB3C17" w:rsidRDefault="00AB3C17" w:rsidP="0037227E"/>
    <w:p w:rsidR="00AB3C17" w:rsidRDefault="00AB3C17" w:rsidP="0037227E"/>
    <w:p w:rsidR="00AB3C17" w:rsidRDefault="00AB3C17" w:rsidP="0037227E"/>
    <w:p w:rsidR="00AB3C17" w:rsidRDefault="00AB3C17" w:rsidP="0037227E">
      <w:pPr>
        <w:rPr>
          <w:rFonts w:hint="eastAsia"/>
        </w:rPr>
      </w:pPr>
      <w:bookmarkStart w:id="0" w:name="_GoBack"/>
      <w:bookmarkEnd w:id="0"/>
    </w:p>
    <w:sectPr w:rsidR="00AB3C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77083"/>
    <w:multiLevelType w:val="hybridMultilevel"/>
    <w:tmpl w:val="82707310"/>
    <w:lvl w:ilvl="0" w:tplc="B7A2393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5C212E1"/>
    <w:multiLevelType w:val="hybridMultilevel"/>
    <w:tmpl w:val="0B18F600"/>
    <w:lvl w:ilvl="0" w:tplc="754E951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083C2356"/>
    <w:multiLevelType w:val="hybridMultilevel"/>
    <w:tmpl w:val="0B2C1B60"/>
    <w:lvl w:ilvl="0" w:tplc="3A8A3E36">
      <w:start w:val="4"/>
      <w:numFmt w:val="japaneseCounting"/>
      <w:lvlText w:val="%1、"/>
      <w:lvlJc w:val="left"/>
      <w:pPr>
        <w:ind w:left="574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1C260CC"/>
    <w:multiLevelType w:val="hybridMultilevel"/>
    <w:tmpl w:val="DAE41954"/>
    <w:lvl w:ilvl="0" w:tplc="1444D436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ind w:left="4212" w:hanging="420"/>
      </w:pPr>
    </w:lvl>
  </w:abstractNum>
  <w:abstractNum w:abstractNumId="4" w15:restartNumberingAfterBreak="0">
    <w:nsid w:val="1DA33CBF"/>
    <w:multiLevelType w:val="hybridMultilevel"/>
    <w:tmpl w:val="B838C44A"/>
    <w:lvl w:ilvl="0" w:tplc="87C89A0E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ind w:left="4212" w:hanging="420"/>
      </w:pPr>
    </w:lvl>
  </w:abstractNum>
  <w:abstractNum w:abstractNumId="5" w15:restartNumberingAfterBreak="0">
    <w:nsid w:val="1ECE002C"/>
    <w:multiLevelType w:val="hybridMultilevel"/>
    <w:tmpl w:val="3A9494B8"/>
    <w:lvl w:ilvl="0" w:tplc="9FB46DF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294C159D"/>
    <w:multiLevelType w:val="multilevel"/>
    <w:tmpl w:val="B4B4E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B214145"/>
    <w:multiLevelType w:val="multilevel"/>
    <w:tmpl w:val="4CE421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C1B376A"/>
    <w:multiLevelType w:val="hybridMultilevel"/>
    <w:tmpl w:val="4B3A463C"/>
    <w:lvl w:ilvl="0" w:tplc="5BCAC746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ind w:left="4212" w:hanging="420"/>
      </w:pPr>
    </w:lvl>
  </w:abstractNum>
  <w:abstractNum w:abstractNumId="9" w15:restartNumberingAfterBreak="0">
    <w:nsid w:val="63230A80"/>
    <w:multiLevelType w:val="multilevel"/>
    <w:tmpl w:val="ED1CF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0825F9"/>
    <w:multiLevelType w:val="hybridMultilevel"/>
    <w:tmpl w:val="C8DAFC80"/>
    <w:lvl w:ilvl="0" w:tplc="285C93C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79C264ED"/>
    <w:multiLevelType w:val="hybridMultilevel"/>
    <w:tmpl w:val="656A261E"/>
    <w:lvl w:ilvl="0" w:tplc="808A98D4">
      <w:start w:val="1"/>
      <w:numFmt w:val="decimal"/>
      <w:lvlText w:val="%1."/>
      <w:lvlJc w:val="left"/>
      <w:pPr>
        <w:ind w:left="78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6"/>
  </w:num>
  <w:num w:numId="2">
    <w:abstractNumId w:val="7"/>
  </w:num>
  <w:num w:numId="3">
    <w:abstractNumId w:val="10"/>
  </w:num>
  <w:num w:numId="4">
    <w:abstractNumId w:val="0"/>
  </w:num>
  <w:num w:numId="5">
    <w:abstractNumId w:val="11"/>
  </w:num>
  <w:num w:numId="6">
    <w:abstractNumId w:val="2"/>
  </w:num>
  <w:num w:numId="7">
    <w:abstractNumId w:val="5"/>
  </w:num>
  <w:num w:numId="8">
    <w:abstractNumId w:val="4"/>
  </w:num>
  <w:num w:numId="9">
    <w:abstractNumId w:val="8"/>
  </w:num>
  <w:num w:numId="10">
    <w:abstractNumId w:val="9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DF6"/>
    <w:rsid w:val="00002DF6"/>
    <w:rsid w:val="000244F4"/>
    <w:rsid w:val="00070BF2"/>
    <w:rsid w:val="0015367D"/>
    <w:rsid w:val="0023663C"/>
    <w:rsid w:val="0025261C"/>
    <w:rsid w:val="0025648B"/>
    <w:rsid w:val="00264819"/>
    <w:rsid w:val="00284A35"/>
    <w:rsid w:val="0037227E"/>
    <w:rsid w:val="0041414F"/>
    <w:rsid w:val="0049305D"/>
    <w:rsid w:val="005B00C3"/>
    <w:rsid w:val="005C7833"/>
    <w:rsid w:val="006550C4"/>
    <w:rsid w:val="0069000B"/>
    <w:rsid w:val="00691348"/>
    <w:rsid w:val="00732293"/>
    <w:rsid w:val="007926E2"/>
    <w:rsid w:val="007A0851"/>
    <w:rsid w:val="007F6524"/>
    <w:rsid w:val="00873D89"/>
    <w:rsid w:val="008E2C52"/>
    <w:rsid w:val="00A67C72"/>
    <w:rsid w:val="00AB3C17"/>
    <w:rsid w:val="00BC3825"/>
    <w:rsid w:val="00C360CA"/>
    <w:rsid w:val="00C51DA4"/>
    <w:rsid w:val="00C71768"/>
    <w:rsid w:val="00CC7D53"/>
    <w:rsid w:val="00D32478"/>
    <w:rsid w:val="00E72CE9"/>
    <w:rsid w:val="00F27288"/>
    <w:rsid w:val="00F30EF3"/>
    <w:rsid w:val="00F317C1"/>
    <w:rsid w:val="00F31C7D"/>
    <w:rsid w:val="00F7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88A33"/>
  <w15:chartTrackingRefBased/>
  <w15:docId w15:val="{3AB38358-A0AA-40CB-AF16-DFA398B53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73D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7926E2"/>
    <w:pPr>
      <w:ind w:firstLineChars="200" w:firstLine="420"/>
    </w:pPr>
  </w:style>
  <w:style w:type="table" w:styleId="a5">
    <w:name w:val="Table Grid"/>
    <w:basedOn w:val="a1"/>
    <w:rsid w:val="00F72930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0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251</Words>
  <Characters>7131</Characters>
  <Application>Microsoft Office Word</Application>
  <DocSecurity>0</DocSecurity>
  <Lines>59</Lines>
  <Paragraphs>16</Paragraphs>
  <ScaleCrop>false</ScaleCrop>
  <Company/>
  <LinksUpToDate>false</LinksUpToDate>
  <CharactersWithSpaces>8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24-04-07T06:52:00Z</dcterms:created>
  <dcterms:modified xsi:type="dcterms:W3CDTF">2024-07-15T05:01:00Z</dcterms:modified>
</cp:coreProperties>
</file>